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AD5764" w:rsidR="00A81A62" w:rsidRDefault="00672133" w14:paraId="1A609F8A" w14:textId="77777777">
      <w:pPr>
        <w:rPr>
          <w:rFonts w:ascii="Times New Roman" w:hAnsi="Times New Roman" w:cs="Times New Roman"/>
          <w:iCs/>
          <w:sz w:val="18"/>
          <w:szCs w:val="18"/>
        </w:rPr>
      </w:pPr>
      <w:r w:rsidRPr="00AD5764">
        <w:rPr>
          <w:rFonts w:ascii="Times New Roman" w:hAnsi="Times New Roman" w:cs="Times New Roman"/>
          <w:b/>
          <w:bCs/>
          <w:iCs/>
          <w:sz w:val="18"/>
          <w:szCs w:val="18"/>
        </w:rPr>
        <w:t>Supplementary Table 1</w:t>
      </w:r>
      <w:r w:rsidRPr="00AD5764">
        <w:rPr>
          <w:rFonts w:hint="eastAsia" w:ascii="Times New Roman" w:hAnsi="Times New Roman" w:cs="Times New Roman"/>
          <w:iCs/>
          <w:sz w:val="18"/>
          <w:szCs w:val="18"/>
        </w:rPr>
        <w:t xml:space="preserve"> The detailed information on genome of species used in this study.</w:t>
      </w:r>
    </w:p>
    <w:tbl>
      <w:tblPr>
        <w:tblStyle w:val="a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</w:tblBorders>
        <w:tblLook w:val="04A0" w:firstRow="1" w:lastRow="0" w:firstColumn="1" w:lastColumn="0" w:noHBand="0" w:noVBand="1"/>
      </w:tblPr>
      <w:tblGrid>
        <w:gridCol w:w="1422"/>
        <w:gridCol w:w="2386"/>
        <w:gridCol w:w="2357"/>
        <w:gridCol w:w="1072"/>
        <w:gridCol w:w="1285"/>
      </w:tblGrid>
      <w:tr w:rsidR="00672133" w:rsidTr="00672133" w14:paraId="2B66F3E3" w14:textId="77777777">
        <w:trPr>
          <w:jc w:val="center"/>
        </w:trPr>
        <w:tc>
          <w:tcPr>
            <w:tcW w:w="83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:rsidR="00672133" w:rsidRDefault="00672133" w14:paraId="27C3C12E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us</w:t>
            </w:r>
          </w:p>
        </w:tc>
        <w:tc>
          <w:tcPr>
            <w:tcW w:w="14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:rsidR="00672133" w:rsidRDefault="00672133" w14:paraId="0B393D8C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38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:rsidR="00672133" w:rsidRDefault="00672133" w14:paraId="35A91D37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mitt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ssembly</w:t>
            </w:r>
          </w:p>
        </w:tc>
        <w:tc>
          <w:tcPr>
            <w:tcW w:w="62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:rsidR="00672133" w:rsidRDefault="00672133" w14:paraId="1FBFBAD4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50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 xml:space="preserve"> (Mb)</w:t>
            </w:r>
          </w:p>
        </w:tc>
        <w:tc>
          <w:tcPr>
            <w:tcW w:w="7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:rsidR="00672133" w:rsidRDefault="00672133" w14:paraId="019A5D22" w14:textId="777777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me coverage (x)</w:t>
            </w:r>
          </w:p>
        </w:tc>
      </w:tr>
      <w:tr w:rsidR="00672133" w:rsidTr="00672133" w14:paraId="790988A5" w14:textId="77777777">
        <w:trPr>
          <w:trHeight w:val="307"/>
          <w:jc w:val="center"/>
        </w:trPr>
        <w:tc>
          <w:tcPr>
            <w:tcW w:w="83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:rsidR="00672133" w:rsidRDefault="00672133" w14:paraId="1B68DA87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is</w:t>
            </w:r>
            <w:proofErr w:type="spellEnd"/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0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:rsidR="00672133" w:rsidRDefault="00672133" w14:paraId="066302B2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rana</w:t>
            </w:r>
            <w:proofErr w:type="spellEnd"/>
          </w:p>
        </w:tc>
        <w:tc>
          <w:tcPr>
            <w:tcW w:w="1383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:rsidR="00672133" w:rsidRDefault="00672133" w14:paraId="294F4F8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9169275.1</w:t>
            </w:r>
          </w:p>
        </w:tc>
        <w:tc>
          <w:tcPr>
            <w:tcW w:w="629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:rsidR="00672133" w:rsidRDefault="00672133" w14:paraId="67010F0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75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:rsidR="00672133" w:rsidRDefault="00672133" w14:paraId="42699F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</w:tr>
      <w:tr w:rsidR="00672133" w:rsidTr="00672133" w14:paraId="37174775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873B9C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7443887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rsat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9430E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97928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C0876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64C63B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</w:tr>
      <w:tr w:rsidR="00672133" w:rsidTr="00672133" w14:paraId="0C3C8D23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D94713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A8E6335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ore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F1B6B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018478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4443CF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0C37AA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</w:tr>
      <w:tr w:rsidR="00672133" w:rsidTr="00672133" w14:paraId="52518E51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CC0926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6B5E2B1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borios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47074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06632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2B0FD2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3EC1B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4.0</w:t>
            </w:r>
          </w:p>
        </w:tc>
      </w:tr>
      <w:tr w:rsidR="00672133" w:rsidTr="00672133" w14:paraId="362505B1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BD5BA8C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mbus</w:t>
            </w:r>
            <w:proofErr w:type="spellEnd"/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B6FB979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osnesenski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096278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195225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5264E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8D5564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0</w:t>
            </w:r>
          </w:p>
        </w:tc>
      </w:tr>
      <w:tr w:rsidR="00672133" w:rsidTr="00672133" w14:paraId="09FEF6D5" w14:textId="77777777">
        <w:trPr>
          <w:trHeight w:val="9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EE7B3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0684DDA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bookmarkStart w:name="OLE_LINK1" w:id="0"/>
            <w:bookmarkStart w:name="OLE_LINK2" w:id="1"/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laris</w:t>
            </w:r>
            <w:bookmarkEnd w:id="0"/>
            <w:bookmarkEnd w:id="1"/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647F7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3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ECE8C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01FD12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2DE420A5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1DAA9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361FB8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fficillim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FFFBA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52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523F16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F92EA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2CA6A56D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790F3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812343C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fus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5461E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47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D800B0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ED3B88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0B25F785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251B08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1D65FEF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pulent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ECEE46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40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4ADB2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2265BC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3C2EF93A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66466B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8F8F0AA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korikov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5F525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35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79D69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38A38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628DCD2F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1891F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B63DF81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perb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3493E3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38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F17FFB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EAEE3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7359F00A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3B371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256BA14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fari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E26491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195220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43B4AD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6D2EDB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0</w:t>
            </w:r>
          </w:p>
        </w:tc>
      </w:tr>
      <w:tr w:rsidR="00672133" w:rsidTr="00672133" w14:paraId="46B6B29A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8C61E5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6A7A0C6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roeens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3AD78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36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9FA00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AC68F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2F7F5872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B5EF99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F547977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sobrin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B955F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45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0D886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A009C2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2CC2361D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E90732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5C5D796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cipe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0A3DCF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48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C2B773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E007D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711E1198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F52E4D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338F34C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biric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DEF03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50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DA9A3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AE423F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bookmarkStart w:name="_GoBack" w:id="2"/>
        <w:bookmarkEnd w:id="2"/>
      </w:tr>
      <w:tr w:rsidR="00672133" w:rsidTr="00672133" w14:paraId="68DF944B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CD92B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10D0A90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lluman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FC8FE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5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A4B83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D5265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4BCCC672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F12DDA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91AE877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teat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E5B9BA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920181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41A5D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2516F2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</w:tr>
      <w:tr w:rsidR="00672133" w:rsidTr="00672133" w14:paraId="5A4399AF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E4028D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F5D671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morrhoidal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E8906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82597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718191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AEB8C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4C93C9BC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19E89E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45D553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evicep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CDD197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82592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33BEE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BAC58E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31F10B6D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37EE3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F4CA2BC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yrosom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DF624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82585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304CBD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F21C7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386B5D67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C8F42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23CBE38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rner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18310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82582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1B876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E230B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3B993BB7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14D1F1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626B290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lvicol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0A85D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967717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B472EE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D73BF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</w:tr>
      <w:tr w:rsidR="00672133" w:rsidTr="00672133" w14:paraId="42FF1044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9EB3B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ADBAB0A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unti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57E17C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45427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DD6760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BF27BA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0</w:t>
            </w:r>
          </w:p>
        </w:tc>
      </w:tr>
      <w:tr w:rsidR="00672133" w:rsidTr="00672133" w14:paraId="350454E5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02FC3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50CC45A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rtorum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52137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9053329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7DBF79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7B079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0</w:t>
            </w:r>
          </w:p>
        </w:tc>
      </w:tr>
      <w:tr w:rsidR="00672133" w:rsidTr="00672133" w14:paraId="50971E0C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5D52A23" w14:textId="77777777">
            <w:pPr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EEFD095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scuorum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25F6AD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90533296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5985A3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.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2A733E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</w:tr>
      <w:tr w:rsidR="00672133" w:rsidTr="00672133" w14:paraId="65DA57DB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2963EF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89B1597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estr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A2837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905333015.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AB3DB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565EA8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0</w:t>
            </w:r>
          </w:p>
        </w:tc>
      </w:tr>
      <w:tr w:rsidR="00672133" w:rsidTr="00672133" w14:paraId="073B5ADB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60146A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775AC02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pnorum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C647D5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91138792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8D156A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E2C7F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</w:tr>
      <w:tr w:rsidR="00672133" w:rsidTr="00672133" w14:paraId="14013D78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0F4B92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45CC0E0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alton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CB838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473739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B7FDA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14A2D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1C43B00D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5B8FA3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9C3F2BD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lvestr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CE30B1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91162216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89709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6E8817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0</w:t>
            </w:r>
          </w:p>
        </w:tc>
      </w:tr>
      <w:tr w:rsidR="00672133" w:rsidTr="00672133" w14:paraId="02A0A3D8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A1141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27FEDBC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torum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10E62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93036727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512C2A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659176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</w:tr>
      <w:tr w:rsidR="00672133" w:rsidTr="00672133" w14:paraId="22D8C421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B9964E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5B29F8D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pidariu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21DE78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93601457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7F82A9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1FD8D2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</w:tr>
      <w:tr w:rsidR="00672133" w:rsidTr="00672133" w14:paraId="5615F4BC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E3203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6AC8CE3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impatiens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82B05B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0188095.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60201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1EC69F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.0</w:t>
            </w:r>
          </w:p>
        </w:tc>
      </w:tr>
      <w:tr w:rsidR="00672133" w:rsidTr="00672133" w14:paraId="3E8B902F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A93582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DD3C83D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98230A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451604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F6D32B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63FFAB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</w:tr>
      <w:tr w:rsidR="00672133" w:rsidTr="00672133" w14:paraId="3C35192F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CE4F5B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1035C90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ncouverens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1D5AA6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195227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422D08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07E01B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0</w:t>
            </w:r>
          </w:p>
        </w:tc>
      </w:tr>
      <w:tr w:rsidR="00672133" w:rsidTr="00672133" w14:paraId="3DAD6C5F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1475C3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57A8F76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1AC21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91059188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00903D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33F63A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0</w:t>
            </w:r>
          </w:p>
        </w:tc>
      </w:tr>
      <w:tr w:rsidR="00672133" w:rsidTr="00672133" w14:paraId="64FD0346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2DF0FB2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rosophil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CA9F5AA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scki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0A1EC8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175060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4DC6C5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40399D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2133" w:rsidTr="00672133" w14:paraId="7E39AA0E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535A43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4B12140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furigaster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C9B1AA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35584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C5839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C0C81C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</w:tr>
      <w:tr w:rsidR="00672133" w:rsidTr="00672133" w14:paraId="12EACB86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9D251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E453AE7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ril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C85694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328573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7B52C9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7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EDA788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68F500E1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D507D8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636994C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yde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CA26DE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328590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213BC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070774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0</w:t>
            </w:r>
          </w:p>
        </w:tc>
      </w:tr>
      <w:tr w:rsidR="00672133" w:rsidTr="00672133" w14:paraId="6C591F44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67F33D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72A974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mmigran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CACAD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15337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A54B4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.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73A715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.4</w:t>
            </w:r>
          </w:p>
        </w:tc>
      </w:tr>
      <w:tr w:rsidR="00672133" w:rsidTr="00672133" w14:paraId="5A1450ED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2735A9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7E75FDF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rcatorum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51532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96121040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4F56E7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1D856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0</w:t>
            </w:r>
          </w:p>
        </w:tc>
      </w:tr>
      <w:tr w:rsidR="00672133" w:rsidTr="00672133" w14:paraId="5088E1E3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0772B3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145B494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ubid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03165C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122394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9C9B89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1D3547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.0</w:t>
            </w:r>
          </w:p>
        </w:tc>
      </w:tr>
      <w:tr w:rsidR="00672133" w:rsidTr="00672133" w14:paraId="4D9AF8EB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64C64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1F8B15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imshaw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0C8F2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15329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AAD07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5B6B70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</w:p>
        </w:tc>
      </w:tr>
      <w:tr w:rsidR="00672133" w:rsidTr="00672133" w14:paraId="24A04FBF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484613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961281F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lliston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1E854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90202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6FE079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4E2F0D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.0</w:t>
            </w:r>
          </w:p>
        </w:tc>
      </w:tr>
      <w:tr w:rsidR="00672133" w:rsidTr="00672133" w14:paraId="6804A6F5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71C945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841EF55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tifemur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11D48F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122400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AA0765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E33CF0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.0</w:t>
            </w:r>
          </w:p>
        </w:tc>
      </w:tr>
      <w:tr w:rsidR="00672133" w:rsidTr="00672133" w14:paraId="4922FC62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C46FB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5C17FF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takahashi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55E609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12239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D242E6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62EDA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.0</w:t>
            </w:r>
          </w:p>
        </w:tc>
      </w:tr>
      <w:tr w:rsidR="00672133" w:rsidTr="00672133" w14:paraId="7F537CA4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5CEDA1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32CF60D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obscur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FAADCA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987012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E27EDC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611AB4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.0</w:t>
            </w:r>
          </w:p>
        </w:tc>
      </w:tr>
      <w:tr w:rsidR="00672133" w:rsidTr="00672133" w14:paraId="3F81A54F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65736B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CCF8A7C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ananassae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1F977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1530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9182D8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4C8E1E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.5</w:t>
            </w:r>
          </w:p>
        </w:tc>
      </w:tr>
      <w:tr w:rsidR="00672133" w:rsidTr="00672133" w14:paraId="6C12AE68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5FAE52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51510C6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vojo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22E22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165401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6D9269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7E52F8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</w:p>
        </w:tc>
      </w:tr>
      <w:tr w:rsidR="00672133" w:rsidTr="00672133" w14:paraId="417A45AD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DB865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CAEC0FF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javens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235C11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15372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C4B9C7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8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8D3E1D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4</w:t>
            </w:r>
          </w:p>
        </w:tc>
      </w:tr>
      <w:tr w:rsidR="00672133" w:rsidTr="00672133" w14:paraId="2A5083A5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747F75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65FCD4C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9DE2A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336991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01FCD3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.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4FFE7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7166BB6F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E18D53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C59DF89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we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08BC6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812127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706CB4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007AF7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</w:tr>
      <w:tr w:rsidR="00672133" w:rsidTr="00672133" w14:paraId="626C4DD9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A807C8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6D0B63B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ikkawa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D5BB14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1525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80218F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F9CC90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.0</w:t>
            </w:r>
          </w:p>
        </w:tc>
      </w:tr>
      <w:tr w:rsidR="00672133" w:rsidTr="00672133" w14:paraId="5D0DA254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001877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1699BDF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ambulin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7EA5A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15217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3BF762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9CC3A5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2133" w:rsidTr="00672133" w14:paraId="2C6E7E08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6906CD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0173816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onens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D54DF8C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122382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BEE559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814123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0</w:t>
            </w:r>
          </w:p>
        </w:tc>
      </w:tr>
      <w:tr w:rsidR="00672133" w:rsidTr="00672133" w14:paraId="5F446E91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CC4E30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CF15949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cusphil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E64947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15226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91C553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.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DF9D8D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</w:tr>
      <w:tr w:rsidR="00672133" w:rsidTr="00672133" w14:paraId="70A101A9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D94098F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411D64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ugracili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0409BB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15383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2E61A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9D6FF2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0</w:t>
            </w:r>
          </w:p>
        </w:tc>
      </w:tr>
      <w:tr w:rsidR="00672133" w:rsidTr="00672133" w14:paraId="6FB9D0D9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EC3D6F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74C96A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ct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7E47766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3286155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A6725A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77AE5A7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.0</w:t>
            </w:r>
          </w:p>
        </w:tc>
      </w:tr>
      <w:tr w:rsidR="00672133" w:rsidTr="00672133" w14:paraId="6FBD3669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07D2DC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584E6A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8A04AE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815250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E6DD88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C4D3F6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.2</w:t>
            </w:r>
          </w:p>
        </w:tc>
      </w:tr>
      <w:tr w:rsidR="00672133" w:rsidTr="00672133" w14:paraId="0A251334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AF8887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BE8673C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nnanda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DDB7DC4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122374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4D5921A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9C0BA17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0</w:t>
            </w:r>
          </w:p>
        </w:tc>
      </w:tr>
      <w:tr w:rsidR="00672133" w:rsidTr="00672133" w14:paraId="62DDC2A0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A858F6E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0F76B2E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rchii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15C733B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0804275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59309D6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49DB40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</w:tr>
      <w:tr w:rsidR="00672133" w:rsidTr="00672133" w14:paraId="60181DE1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10BB040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3C84C67D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armipes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66BB4CD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25231255.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0C6DC6E2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672133" w:rsidRDefault="00672133" w14:paraId="20526449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672133" w:rsidTr="00672133" w14:paraId="411FB0BD" w14:textId="77777777">
        <w:trPr>
          <w:jc w:val="center"/>
        </w:trPr>
        <w:tc>
          <w:tcPr>
            <w:tcW w:w="83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:rsidR="00672133" w:rsidRDefault="00672133" w14:paraId="07FBEF1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:rsidR="00672133" w:rsidRDefault="00672133" w14:paraId="57DE7EE7" w14:textId="7777777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anassae</w:t>
            </w:r>
            <w:proofErr w:type="spellEnd"/>
          </w:p>
        </w:tc>
        <w:tc>
          <w:tcPr>
            <w:tcW w:w="138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:rsidR="00672133" w:rsidRDefault="00672133" w14:paraId="1C22EFE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_017639315.2</w:t>
            </w:r>
          </w:p>
        </w:tc>
        <w:tc>
          <w:tcPr>
            <w:tcW w:w="62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:rsidR="00672133" w:rsidRDefault="00672133" w14:paraId="423EE5CA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:rsidR="00672133" w:rsidRDefault="00672133" w14:paraId="2014550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.0</w:t>
            </w:r>
          </w:p>
        </w:tc>
      </w:tr>
    </w:tbl>
    <w:p w:rsidR="00A81A62" w:rsidRDefault="00A81A62" w14:paraId="29DBAACD" w14:textId="77777777">
      <w:pPr>
        <w:rPr>
          <w:rFonts w:ascii="Times New Roman" w:hAnsi="Times New Roman" w:cs="Times New Roman"/>
          <w:sz w:val="20"/>
          <w:szCs w:val="20"/>
        </w:rPr>
      </w:pPr>
    </w:p>
    <w:p w:rsidR="00A81A62" w:rsidRDefault="00A81A62" w14:paraId="6627AD87" w14:textId="77777777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A8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D20"/>
    <w:rsid w:val="000A731C"/>
    <w:rsid w:val="000F58AD"/>
    <w:rsid w:val="00101C20"/>
    <w:rsid w:val="003029A8"/>
    <w:rsid w:val="00407BB2"/>
    <w:rsid w:val="004872CD"/>
    <w:rsid w:val="00490D20"/>
    <w:rsid w:val="0050216A"/>
    <w:rsid w:val="005E272B"/>
    <w:rsid w:val="00621526"/>
    <w:rsid w:val="00672133"/>
    <w:rsid w:val="00673B2D"/>
    <w:rsid w:val="00685154"/>
    <w:rsid w:val="007C5F80"/>
    <w:rsid w:val="007F6A74"/>
    <w:rsid w:val="00911AF9"/>
    <w:rsid w:val="009302AC"/>
    <w:rsid w:val="009F2E6D"/>
    <w:rsid w:val="009F496C"/>
    <w:rsid w:val="00A81A62"/>
    <w:rsid w:val="00AD5764"/>
    <w:rsid w:val="00BE55D6"/>
    <w:rsid w:val="00EB44AE"/>
    <w:rsid w:val="015945FB"/>
    <w:rsid w:val="024E73C1"/>
    <w:rsid w:val="03580109"/>
    <w:rsid w:val="051134C0"/>
    <w:rsid w:val="06DC201B"/>
    <w:rsid w:val="071F3A7A"/>
    <w:rsid w:val="07FF6868"/>
    <w:rsid w:val="0BEF5870"/>
    <w:rsid w:val="0CF602B9"/>
    <w:rsid w:val="0EB828DE"/>
    <w:rsid w:val="109E0A4B"/>
    <w:rsid w:val="11AB1672"/>
    <w:rsid w:val="13C7650B"/>
    <w:rsid w:val="1405252B"/>
    <w:rsid w:val="14C8078D"/>
    <w:rsid w:val="154A7EFC"/>
    <w:rsid w:val="169F744C"/>
    <w:rsid w:val="1AA93733"/>
    <w:rsid w:val="1D1F1166"/>
    <w:rsid w:val="1EC726BE"/>
    <w:rsid w:val="1EF00B81"/>
    <w:rsid w:val="1FE50445"/>
    <w:rsid w:val="24305A06"/>
    <w:rsid w:val="28926C90"/>
    <w:rsid w:val="2BE02720"/>
    <w:rsid w:val="2CF77A09"/>
    <w:rsid w:val="2FD600FB"/>
    <w:rsid w:val="311E21B3"/>
    <w:rsid w:val="322A5FA3"/>
    <w:rsid w:val="332D50E9"/>
    <w:rsid w:val="34CA5196"/>
    <w:rsid w:val="359526FD"/>
    <w:rsid w:val="35D22DC1"/>
    <w:rsid w:val="375E1796"/>
    <w:rsid w:val="387B5E35"/>
    <w:rsid w:val="3AA661B2"/>
    <w:rsid w:val="3DF02037"/>
    <w:rsid w:val="3FC512A1"/>
    <w:rsid w:val="42B31885"/>
    <w:rsid w:val="430155E7"/>
    <w:rsid w:val="431804D8"/>
    <w:rsid w:val="45224346"/>
    <w:rsid w:val="4627448B"/>
    <w:rsid w:val="46744693"/>
    <w:rsid w:val="46D5458C"/>
    <w:rsid w:val="47097F65"/>
    <w:rsid w:val="47A120FB"/>
    <w:rsid w:val="47F05E19"/>
    <w:rsid w:val="4A1F1BA8"/>
    <w:rsid w:val="4A6E2CCE"/>
    <w:rsid w:val="4B555BCF"/>
    <w:rsid w:val="4D0D393B"/>
    <w:rsid w:val="4E5013BF"/>
    <w:rsid w:val="508272AB"/>
    <w:rsid w:val="50CE013F"/>
    <w:rsid w:val="52917F8D"/>
    <w:rsid w:val="538B1718"/>
    <w:rsid w:val="56976AB2"/>
    <w:rsid w:val="584274DB"/>
    <w:rsid w:val="5A427C66"/>
    <w:rsid w:val="5B57329D"/>
    <w:rsid w:val="5E394EDC"/>
    <w:rsid w:val="5F8E167D"/>
    <w:rsid w:val="5FCA136C"/>
    <w:rsid w:val="63F85FF4"/>
    <w:rsid w:val="64844FF7"/>
    <w:rsid w:val="65271A9A"/>
    <w:rsid w:val="66A03D4A"/>
    <w:rsid w:val="68A522E2"/>
    <w:rsid w:val="6B39476E"/>
    <w:rsid w:val="6D9D2BD7"/>
    <w:rsid w:val="6DA42A13"/>
    <w:rsid w:val="6E407BC1"/>
    <w:rsid w:val="743469A4"/>
    <w:rsid w:val="74C1093C"/>
    <w:rsid w:val="77F902AD"/>
    <w:rsid w:val="78B90C9C"/>
    <w:rsid w:val="792C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NMapapertitle">
    <w:name w:val="ANM a paper title"/>
    <w:next w:val="a"/>
    <w:link w:val="ANMapapertitleCar"/>
    <w:uiPriority w:val="99"/>
    <w:qFormat/>
    <w:pPr>
      <w:spacing w:line="480" w:lineRule="auto"/>
    </w:pPr>
    <w:rPr>
      <w:rFonts w:ascii="Arial" w:hAnsi="Arial" w:cs="Times New Roman"/>
      <w:b/>
      <w:sz w:val="24"/>
      <w:szCs w:val="24"/>
      <w:lang w:val="en-GB" w:eastAsia="fr-FR"/>
      <w14:ligatures w14:val="standardContextual"/>
    </w:rPr>
  </w:style>
  <w:style w:type="character" w:customStyle="1" w:styleId="ANMapapertitleCar">
    <w:name w:val="ANM a paper title Car"/>
    <w:link w:val="ANMapapertitle"/>
    <w:uiPriority w:val="99"/>
    <w:qFormat/>
    <w:locked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paragraph" w:customStyle="1" w:styleId="ANMauthorsaddress">
    <w:name w:val="ANM authors address"/>
    <w:next w:val="a"/>
    <w:link w:val="ANMauthorsaddressCarCar"/>
    <w:uiPriority w:val="99"/>
    <w:qFormat/>
    <w:pPr>
      <w:spacing w:line="480" w:lineRule="auto"/>
    </w:pPr>
    <w:rPr>
      <w:rFonts w:ascii="Arial" w:hAnsi="Arial" w:cs="Times New Roman"/>
      <w:i/>
      <w:sz w:val="24"/>
      <w:szCs w:val="24"/>
      <w:lang w:val="en-GB" w:eastAsia="fr-FR"/>
      <w14:ligatures w14:val="standardContextual"/>
    </w:rPr>
  </w:style>
  <w:style w:type="character" w:customStyle="1" w:styleId="ANMauthorsaddressCarCar">
    <w:name w:val="ANM authors address Car Car"/>
    <w:link w:val="ANMauthorsaddress"/>
    <w:uiPriority w:val="99"/>
    <w:qFormat/>
    <w:locked/>
    <w:rPr>
      <w:rFonts w:ascii="Arial" w:hAnsi="Arial" w:cs="Times New Roman"/>
      <w:i/>
      <w:kern w:val="0"/>
      <w:sz w:val="24"/>
      <w:szCs w:val="24"/>
      <w:lang w:val="en-GB" w:eastAsia="fr-FR"/>
    </w:rPr>
  </w:style>
  <w:style w:type="paragraph" w:customStyle="1" w:styleId="ANMheading1">
    <w:name w:val="ANM heading 1"/>
    <w:next w:val="a"/>
    <w:link w:val="ANMheading1Car"/>
    <w:uiPriority w:val="99"/>
    <w:qFormat/>
    <w:pPr>
      <w:spacing w:before="100" w:beforeAutospacing="1" w:after="100" w:afterAutospacing="1" w:line="480" w:lineRule="auto"/>
    </w:pPr>
    <w:rPr>
      <w:rFonts w:ascii="Arial" w:hAnsi="Arial" w:cs="Times New Roman"/>
      <w:b/>
      <w:sz w:val="24"/>
      <w:szCs w:val="24"/>
      <w:lang w:val="en-GB" w:eastAsia="fr-FR"/>
      <w14:ligatures w14:val="standardContextual"/>
    </w:rPr>
  </w:style>
  <w:style w:type="character" w:customStyle="1" w:styleId="ANMheading1Car">
    <w:name w:val="ANM heading 1 Car"/>
    <w:link w:val="ANMheading1"/>
    <w:uiPriority w:val="99"/>
    <w:qFormat/>
    <w:locked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heading2">
    <w:name w:val="ANM heading 2"/>
    <w:next w:val="a"/>
    <w:uiPriority w:val="99"/>
    <w:qFormat/>
    <w:pPr>
      <w:spacing w:before="100" w:beforeAutospacing="1" w:after="100" w:afterAutospacing="1" w:line="480" w:lineRule="auto"/>
    </w:pPr>
    <w:rPr>
      <w:rFonts w:ascii="Arial" w:hAnsi="Arial" w:cs="Times New Roman"/>
      <w:b/>
      <w:i/>
      <w:sz w:val="24"/>
      <w:szCs w:val="24"/>
      <w:lang w:val="en-GB" w:eastAsia="fr-FR"/>
      <w14:ligatures w14:val="standardContextual"/>
    </w:rPr>
  </w:style>
  <w:style w:type="paragraph" w:customStyle="1" w:styleId="ANMheading3">
    <w:name w:val="ANM heading 3"/>
    <w:next w:val="a"/>
    <w:link w:val="ANMheading3Car"/>
    <w:autoRedefine/>
    <w:uiPriority w:val="99"/>
    <w:qFormat/>
    <w:pPr>
      <w:spacing w:before="100" w:beforeAutospacing="1" w:line="480" w:lineRule="auto"/>
    </w:pPr>
    <w:rPr>
      <w:rFonts w:ascii="Arial" w:hAnsi="Arial" w:cs="Times New Roman"/>
      <w:i/>
      <w:sz w:val="24"/>
      <w:szCs w:val="24"/>
      <w:lang w:val="en-GB" w:eastAsia="fr-FR"/>
      <w14:ligatures w14:val="standardContextual"/>
    </w:rPr>
  </w:style>
  <w:style w:type="character" w:customStyle="1" w:styleId="ANMheading3Car">
    <w:name w:val="ANM heading 3 Car"/>
    <w:link w:val="ANMheading3"/>
    <w:uiPriority w:val="99"/>
    <w:qFormat/>
    <w:locked/>
    <w:rPr>
      <w:rFonts w:ascii="Arial" w:hAnsi="Arial" w:cs="Times New Roman"/>
      <w:i/>
      <w:kern w:val="0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character" w:customStyle="1" w:styleId="ANMmaintextCarCar">
    <w:name w:val="ANM main text Car Car"/>
    <w:link w:val="ANMmaintext"/>
    <w:uiPriority w:val="99"/>
    <w:qFormat/>
    <w:locked/>
    <w:rPr>
      <w:rFonts w:ascii="Arial" w:hAnsi="Arial" w:cs="Times New Roman"/>
      <w:kern w:val="0"/>
      <w:sz w:val="24"/>
      <w:szCs w:val="24"/>
      <w:lang w:val="en-GB" w:eastAsia="fr-FR"/>
    </w:rPr>
  </w:style>
  <w:style w:type="paragraph" w:customStyle="1" w:styleId="ANMReferences">
    <w:name w:val="ANM References"/>
    <w:basedOn w:val="ANMmaintext"/>
    <w:qFormat/>
    <w:pPr>
      <w:ind w:left="567" w:hanging="567"/>
    </w:pPr>
    <w:rPr>
      <w:sz w:val="22"/>
    </w:rPr>
  </w:style>
  <w:style w:type="paragraph" w:customStyle="1" w:styleId="ANMsuperscript">
    <w:name w:val="ANM superscript"/>
    <w:next w:val="ANMmaintext"/>
    <w:link w:val="ANMsuperscriptCar"/>
    <w:uiPriority w:val="99"/>
    <w:qFormat/>
    <w:pPr>
      <w:spacing w:line="480" w:lineRule="auto"/>
    </w:pPr>
    <w:rPr>
      <w:rFonts w:ascii="Arial" w:hAnsi="Arial" w:cs="Times New Roman"/>
      <w:sz w:val="24"/>
      <w:szCs w:val="24"/>
      <w:vertAlign w:val="superscript"/>
      <w:lang w:val="en-GB" w:eastAsia="fr-FR"/>
      <w14:ligatures w14:val="standardContextual"/>
    </w:rPr>
  </w:style>
  <w:style w:type="character" w:customStyle="1" w:styleId="ANMsuperscriptCar">
    <w:name w:val="ANM superscript Car"/>
    <w:link w:val="ANMsuperscript"/>
    <w:uiPriority w:val="99"/>
    <w:qFormat/>
    <w:locked/>
    <w:rPr>
      <w:rFonts w:ascii="Arial" w:hAnsi="Arial" w:cs="Times New Roman"/>
      <w:kern w:val="0"/>
      <w:sz w:val="24"/>
      <w:szCs w:val="24"/>
      <w:vertAlign w:val="superscript"/>
      <w:lang w:val="en-GB" w:eastAsia="fr-FR"/>
    </w:rPr>
  </w:style>
  <w:style w:type="paragraph" w:customStyle="1" w:styleId="ANMTabcolumnheading">
    <w:name w:val="ANM Tab column heading"/>
    <w:qFormat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Footnote">
    <w:name w:val="ANM Tab Footnote"/>
    <w:qFormat/>
    <w:pPr>
      <w:spacing w:line="360" w:lineRule="auto"/>
    </w:pPr>
    <w:rPr>
      <w:rFonts w:ascii="Arial" w:hAnsi="Arial" w:cs="Times New Roman"/>
      <w:szCs w:val="24"/>
      <w:lang w:val="en-GB" w:eastAsia="fr-FR"/>
      <w14:ligatures w14:val="standardContextual"/>
    </w:rPr>
  </w:style>
  <w:style w:type="paragraph" w:customStyle="1" w:styleId="ANMTabrowheading">
    <w:name w:val="ANM Tab row heading"/>
    <w:qFormat/>
    <w:pPr>
      <w:spacing w:line="360" w:lineRule="auto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rowsubheading">
    <w:name w:val="ANM Tab row subheading"/>
    <w:next w:val="ANMTabrowheading"/>
    <w:qFormat/>
    <w:pPr>
      <w:spacing w:line="360" w:lineRule="auto"/>
      <w:ind w:firstLine="142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rowsub-subheading">
    <w:name w:val="ANM Tab row sub-subheading"/>
    <w:next w:val="ANMTabrowheading"/>
    <w:qFormat/>
    <w:pPr>
      <w:spacing w:line="360" w:lineRule="auto"/>
      <w:ind w:firstLine="284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Spanner">
    <w:name w:val="ANM Tab Spanner"/>
    <w:next w:val="ANMTabcolumnheading"/>
    <w:qFormat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sz w:val="22"/>
      <w:szCs w:val="24"/>
      <w:lang w:val="en-GB" w:eastAsia="fr-FR"/>
      <w14:ligatures w14:val="standardContextual"/>
    </w:rPr>
  </w:style>
  <w:style w:type="table" w:customStyle="1" w:styleId="ANMTabStubheading">
    <w:name w:val="ANM Tab Stub heading"/>
    <w:basedOn w:val="a6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paragraph" w:customStyle="1" w:styleId="ANMTabstubheading0">
    <w:name w:val="ANM Tab stub heading"/>
    <w:next w:val="ANMmaintext"/>
    <w:qFormat/>
    <w:pPr>
      <w:spacing w:line="360" w:lineRule="auto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title">
    <w:name w:val="ANM Tab title"/>
    <w:next w:val="ANMmaintext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table" w:customStyle="1" w:styleId="ANMTableGrid">
    <w:name w:val="ANM Table Grid"/>
    <w:basedOn w:val="a6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customStyle="1" w:styleId="ANMTablegrid0">
    <w:name w:val="ANM Table grid"/>
    <w:basedOn w:val="a6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har1">
    <w:name w:val="页眉 Char"/>
    <w:basedOn w:val="a0"/>
    <w:link w:val="a5"/>
    <w:uiPriority w:val="99"/>
    <w:qFormat/>
    <w:rPr>
      <w:kern w:val="2"/>
      <w:sz w:val="18"/>
      <w:szCs w:val="18"/>
      <w14:ligatures w14:val="standardContextual"/>
    </w:rPr>
  </w:style>
  <w:style w:type="character" w:customStyle="1" w:styleId="Char0">
    <w:name w:val="页脚 Char"/>
    <w:basedOn w:val="a0"/>
    <w:link w:val="a4"/>
    <w:uiPriority w:val="99"/>
    <w:qFormat/>
    <w:rPr>
      <w:kern w:val="2"/>
      <w:sz w:val="18"/>
      <w:szCs w:val="18"/>
      <w14:ligatures w14:val="standardContextual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kern w:val="2"/>
      <w:sz w:val="18"/>
      <w:szCs w:val="18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NMapapertitle">
    <w:name w:val="ANM a paper title"/>
    <w:next w:val="a"/>
    <w:link w:val="ANMapapertitleCar"/>
    <w:uiPriority w:val="99"/>
    <w:qFormat/>
    <w:pPr>
      <w:spacing w:line="480" w:lineRule="auto"/>
    </w:pPr>
    <w:rPr>
      <w:rFonts w:ascii="Arial" w:hAnsi="Arial" w:cs="Times New Roman"/>
      <w:b/>
      <w:sz w:val="24"/>
      <w:szCs w:val="24"/>
      <w:lang w:val="en-GB" w:eastAsia="fr-FR"/>
      <w14:ligatures w14:val="standardContextual"/>
    </w:rPr>
  </w:style>
  <w:style w:type="character" w:customStyle="1" w:styleId="ANMapapertitleCar">
    <w:name w:val="ANM a paper title Car"/>
    <w:link w:val="ANMapapertitle"/>
    <w:uiPriority w:val="99"/>
    <w:qFormat/>
    <w:locked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paragraph" w:customStyle="1" w:styleId="ANMauthorsaddress">
    <w:name w:val="ANM authors address"/>
    <w:next w:val="a"/>
    <w:link w:val="ANMauthorsaddressCarCar"/>
    <w:uiPriority w:val="99"/>
    <w:qFormat/>
    <w:pPr>
      <w:spacing w:line="480" w:lineRule="auto"/>
    </w:pPr>
    <w:rPr>
      <w:rFonts w:ascii="Arial" w:hAnsi="Arial" w:cs="Times New Roman"/>
      <w:i/>
      <w:sz w:val="24"/>
      <w:szCs w:val="24"/>
      <w:lang w:val="en-GB" w:eastAsia="fr-FR"/>
      <w14:ligatures w14:val="standardContextual"/>
    </w:rPr>
  </w:style>
  <w:style w:type="character" w:customStyle="1" w:styleId="ANMauthorsaddressCarCar">
    <w:name w:val="ANM authors address Car Car"/>
    <w:link w:val="ANMauthorsaddress"/>
    <w:uiPriority w:val="99"/>
    <w:qFormat/>
    <w:locked/>
    <w:rPr>
      <w:rFonts w:ascii="Arial" w:hAnsi="Arial" w:cs="Times New Roman"/>
      <w:i/>
      <w:kern w:val="0"/>
      <w:sz w:val="24"/>
      <w:szCs w:val="24"/>
      <w:lang w:val="en-GB" w:eastAsia="fr-FR"/>
    </w:rPr>
  </w:style>
  <w:style w:type="paragraph" w:customStyle="1" w:styleId="ANMheading1">
    <w:name w:val="ANM heading 1"/>
    <w:next w:val="a"/>
    <w:link w:val="ANMheading1Car"/>
    <w:uiPriority w:val="99"/>
    <w:qFormat/>
    <w:pPr>
      <w:spacing w:before="100" w:beforeAutospacing="1" w:after="100" w:afterAutospacing="1" w:line="480" w:lineRule="auto"/>
    </w:pPr>
    <w:rPr>
      <w:rFonts w:ascii="Arial" w:hAnsi="Arial" w:cs="Times New Roman"/>
      <w:b/>
      <w:sz w:val="24"/>
      <w:szCs w:val="24"/>
      <w:lang w:val="en-GB" w:eastAsia="fr-FR"/>
      <w14:ligatures w14:val="standardContextual"/>
    </w:rPr>
  </w:style>
  <w:style w:type="character" w:customStyle="1" w:styleId="ANMheading1Car">
    <w:name w:val="ANM heading 1 Car"/>
    <w:link w:val="ANMheading1"/>
    <w:uiPriority w:val="99"/>
    <w:qFormat/>
    <w:locked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heading2">
    <w:name w:val="ANM heading 2"/>
    <w:next w:val="a"/>
    <w:uiPriority w:val="99"/>
    <w:qFormat/>
    <w:pPr>
      <w:spacing w:before="100" w:beforeAutospacing="1" w:after="100" w:afterAutospacing="1" w:line="480" w:lineRule="auto"/>
    </w:pPr>
    <w:rPr>
      <w:rFonts w:ascii="Arial" w:hAnsi="Arial" w:cs="Times New Roman"/>
      <w:b/>
      <w:i/>
      <w:sz w:val="24"/>
      <w:szCs w:val="24"/>
      <w:lang w:val="en-GB" w:eastAsia="fr-FR"/>
      <w14:ligatures w14:val="standardContextual"/>
    </w:rPr>
  </w:style>
  <w:style w:type="paragraph" w:customStyle="1" w:styleId="ANMheading3">
    <w:name w:val="ANM heading 3"/>
    <w:next w:val="a"/>
    <w:link w:val="ANMheading3Car"/>
    <w:autoRedefine/>
    <w:uiPriority w:val="99"/>
    <w:qFormat/>
    <w:pPr>
      <w:spacing w:before="100" w:beforeAutospacing="1" w:line="480" w:lineRule="auto"/>
    </w:pPr>
    <w:rPr>
      <w:rFonts w:ascii="Arial" w:hAnsi="Arial" w:cs="Times New Roman"/>
      <w:i/>
      <w:sz w:val="24"/>
      <w:szCs w:val="24"/>
      <w:lang w:val="en-GB" w:eastAsia="fr-FR"/>
      <w14:ligatures w14:val="standardContextual"/>
    </w:rPr>
  </w:style>
  <w:style w:type="character" w:customStyle="1" w:styleId="ANMheading3Car">
    <w:name w:val="ANM heading 3 Car"/>
    <w:link w:val="ANMheading3"/>
    <w:uiPriority w:val="99"/>
    <w:qFormat/>
    <w:locked/>
    <w:rPr>
      <w:rFonts w:ascii="Arial" w:hAnsi="Arial" w:cs="Times New Roman"/>
      <w:i/>
      <w:kern w:val="0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character" w:customStyle="1" w:styleId="ANMmaintextCarCar">
    <w:name w:val="ANM main text Car Car"/>
    <w:link w:val="ANMmaintext"/>
    <w:uiPriority w:val="99"/>
    <w:qFormat/>
    <w:locked/>
    <w:rPr>
      <w:rFonts w:ascii="Arial" w:hAnsi="Arial" w:cs="Times New Roman"/>
      <w:kern w:val="0"/>
      <w:sz w:val="24"/>
      <w:szCs w:val="24"/>
      <w:lang w:val="en-GB" w:eastAsia="fr-FR"/>
    </w:rPr>
  </w:style>
  <w:style w:type="paragraph" w:customStyle="1" w:styleId="ANMReferences">
    <w:name w:val="ANM References"/>
    <w:basedOn w:val="ANMmaintext"/>
    <w:qFormat/>
    <w:pPr>
      <w:ind w:left="567" w:hanging="567"/>
    </w:pPr>
    <w:rPr>
      <w:sz w:val="22"/>
    </w:rPr>
  </w:style>
  <w:style w:type="paragraph" w:customStyle="1" w:styleId="ANMsuperscript">
    <w:name w:val="ANM superscript"/>
    <w:next w:val="ANMmaintext"/>
    <w:link w:val="ANMsuperscriptCar"/>
    <w:uiPriority w:val="99"/>
    <w:qFormat/>
    <w:pPr>
      <w:spacing w:line="480" w:lineRule="auto"/>
    </w:pPr>
    <w:rPr>
      <w:rFonts w:ascii="Arial" w:hAnsi="Arial" w:cs="Times New Roman"/>
      <w:sz w:val="24"/>
      <w:szCs w:val="24"/>
      <w:vertAlign w:val="superscript"/>
      <w:lang w:val="en-GB" w:eastAsia="fr-FR"/>
      <w14:ligatures w14:val="standardContextual"/>
    </w:rPr>
  </w:style>
  <w:style w:type="character" w:customStyle="1" w:styleId="ANMsuperscriptCar">
    <w:name w:val="ANM superscript Car"/>
    <w:link w:val="ANMsuperscript"/>
    <w:uiPriority w:val="99"/>
    <w:qFormat/>
    <w:locked/>
    <w:rPr>
      <w:rFonts w:ascii="Arial" w:hAnsi="Arial" w:cs="Times New Roman"/>
      <w:kern w:val="0"/>
      <w:sz w:val="24"/>
      <w:szCs w:val="24"/>
      <w:vertAlign w:val="superscript"/>
      <w:lang w:val="en-GB" w:eastAsia="fr-FR"/>
    </w:rPr>
  </w:style>
  <w:style w:type="paragraph" w:customStyle="1" w:styleId="ANMTabcolumnheading">
    <w:name w:val="ANM Tab column heading"/>
    <w:qFormat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Footnote">
    <w:name w:val="ANM Tab Footnote"/>
    <w:qFormat/>
    <w:pPr>
      <w:spacing w:line="360" w:lineRule="auto"/>
    </w:pPr>
    <w:rPr>
      <w:rFonts w:ascii="Arial" w:hAnsi="Arial" w:cs="Times New Roman"/>
      <w:szCs w:val="24"/>
      <w:lang w:val="en-GB" w:eastAsia="fr-FR"/>
      <w14:ligatures w14:val="standardContextual"/>
    </w:rPr>
  </w:style>
  <w:style w:type="paragraph" w:customStyle="1" w:styleId="ANMTabrowheading">
    <w:name w:val="ANM Tab row heading"/>
    <w:qFormat/>
    <w:pPr>
      <w:spacing w:line="360" w:lineRule="auto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rowsubheading">
    <w:name w:val="ANM Tab row subheading"/>
    <w:next w:val="ANMTabrowheading"/>
    <w:qFormat/>
    <w:pPr>
      <w:spacing w:line="360" w:lineRule="auto"/>
      <w:ind w:firstLine="142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rowsub-subheading">
    <w:name w:val="ANM Tab row sub-subheading"/>
    <w:next w:val="ANMTabrowheading"/>
    <w:qFormat/>
    <w:pPr>
      <w:spacing w:line="360" w:lineRule="auto"/>
      <w:ind w:firstLine="284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Spanner">
    <w:name w:val="ANM Tab Spanner"/>
    <w:next w:val="ANMTabcolumnheading"/>
    <w:qFormat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 w:cs="Times New Roman"/>
      <w:sz w:val="22"/>
      <w:szCs w:val="24"/>
      <w:lang w:val="en-GB" w:eastAsia="fr-FR"/>
      <w14:ligatures w14:val="standardContextual"/>
    </w:rPr>
  </w:style>
  <w:style w:type="table" w:customStyle="1" w:styleId="ANMTabStubheading">
    <w:name w:val="ANM Tab Stub heading"/>
    <w:basedOn w:val="a6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paragraph" w:customStyle="1" w:styleId="ANMTabstubheading0">
    <w:name w:val="ANM Tab stub heading"/>
    <w:next w:val="ANMmaintext"/>
    <w:qFormat/>
    <w:pPr>
      <w:spacing w:line="360" w:lineRule="auto"/>
    </w:pPr>
    <w:rPr>
      <w:rFonts w:ascii="Arial" w:hAnsi="Arial" w:cs="Times New Roman"/>
      <w:sz w:val="22"/>
      <w:szCs w:val="22"/>
      <w:lang w:val="en-GB" w:eastAsia="fr-FR"/>
      <w14:ligatures w14:val="standardContextual"/>
    </w:rPr>
  </w:style>
  <w:style w:type="paragraph" w:customStyle="1" w:styleId="ANMTabtitle">
    <w:name w:val="ANM Tab title"/>
    <w:next w:val="ANMmaintext"/>
    <w:qFormat/>
    <w:pPr>
      <w:spacing w:line="480" w:lineRule="auto"/>
    </w:pPr>
    <w:rPr>
      <w:rFonts w:ascii="Arial" w:hAnsi="Arial" w:cs="Times New Roman"/>
      <w:sz w:val="24"/>
      <w:szCs w:val="24"/>
      <w:lang w:val="en-GB" w:eastAsia="fr-FR"/>
      <w14:ligatures w14:val="standardContextual"/>
    </w:rPr>
  </w:style>
  <w:style w:type="table" w:customStyle="1" w:styleId="ANMTableGrid">
    <w:name w:val="ANM Table Grid"/>
    <w:basedOn w:val="a6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customStyle="1" w:styleId="ANMTablegrid0">
    <w:name w:val="ANM Table grid"/>
    <w:basedOn w:val="a6"/>
    <w:uiPriority w:val="99"/>
    <w:qFormat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har1">
    <w:name w:val="页眉 Char"/>
    <w:basedOn w:val="a0"/>
    <w:link w:val="a5"/>
    <w:uiPriority w:val="99"/>
    <w:qFormat/>
    <w:rPr>
      <w:kern w:val="2"/>
      <w:sz w:val="18"/>
      <w:szCs w:val="18"/>
      <w14:ligatures w14:val="standardContextual"/>
    </w:rPr>
  </w:style>
  <w:style w:type="character" w:customStyle="1" w:styleId="Char0">
    <w:name w:val="页脚 Char"/>
    <w:basedOn w:val="a0"/>
    <w:link w:val="a4"/>
    <w:uiPriority w:val="99"/>
    <w:qFormat/>
    <w:rPr>
      <w:kern w:val="2"/>
      <w:sz w:val="18"/>
      <w:szCs w:val="18"/>
      <w14:ligatures w14:val="standardContextual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思琪 杨</dc:creator>
  <cp:lastModifiedBy>cc</cp:lastModifiedBy>
  <cp:revision>4</cp:revision>
  <dcterms:created xsi:type="dcterms:W3CDTF">2025-05-21T02:21:00Z</dcterms:created>
  <dcterms:modified xsi:type="dcterms:W3CDTF">2025-05-30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wYWQxMzYyYTY3MDllZTljMzU3NzZiNjU5NjJjOTEiLCJ1c2VySWQiOiI0NjA2Mzk0NT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E78B7D49B253463089321CA9AED77C9B_13</vt:lpwstr>
  </property>
</Properties>
</file>